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Supplementary tables S1-S3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 xml:space="preserve">(S1)Primers for Genotyping of </w:t>
      </w:r>
      <w:r>
        <w:rPr>
          <w:rFonts w:cs="Courier New" w:ascii="Courier New" w:hAnsi="Courier New"/>
          <w:b/>
          <w:i/>
          <w:sz w:val="20"/>
          <w:szCs w:val="20"/>
        </w:rPr>
        <w:t>mir159c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450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 na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 (5’-&gt;3’)</w:t>
            </w:r>
          </w:p>
        </w:tc>
      </w:tr>
      <w:tr>
        <w:trPr>
          <w:trHeight w:val="19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IR159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5’ 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TCCATAAACCATAGTGTTGCACC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IR159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3’ 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AATTGGCACACGAACGTCTTCTCG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B3 (T-DNA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CATCTGAATTTCATAACCAATCTCGATACA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(S2) Primers for gene expression analysi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184"/>
        <w:gridCol w:w="3656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en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 Forward (5’-&gt;3’)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 Reverse (5’-&gt;3’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33</w:t>
            </w:r>
            <w:r>
              <w:rPr>
                <w:rFonts w:cs="Courier New" w:ascii="Courier New" w:hAnsi="Courier New"/>
                <w:sz w:val="20"/>
                <w:szCs w:val="20"/>
              </w:rPr>
              <w:t>(At5g06100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CATCTCCTCCACACTCTG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GGATTTAGTTTGGGAT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65</w:t>
            </w:r>
            <w:r>
              <w:rPr>
                <w:rFonts w:cs="Courier New" w:ascii="Courier New" w:hAnsi="Courier New"/>
                <w:sz w:val="20"/>
                <w:szCs w:val="20"/>
              </w:rPr>
              <w:t>(At3g11440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CCCAAAGCAAATCTG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CTGCCCCAAACA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101</w:t>
            </w:r>
            <w:r>
              <w:rPr>
                <w:rFonts w:cs="Courier New" w:ascii="Courier New" w:hAnsi="Courier New"/>
                <w:sz w:val="20"/>
                <w:szCs w:val="20"/>
              </w:rPr>
              <w:t>(At2g32460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TTCTTTCCCTTTAGGACT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TCATTGTACTTGTTG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81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(At2g26960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CTTTGGTTCAATCTCCTCTG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CTGAAACAGTGAAGATTC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97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(At4g26930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GCATACAAATACCTGTCAG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TGTTGTTGTTGTTGTCC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104</w:t>
            </w:r>
            <w:r>
              <w:rPr>
                <w:rFonts w:cs="Courier New" w:ascii="Courier New" w:hAnsi="Courier New"/>
                <w:sz w:val="20"/>
                <w:szCs w:val="20"/>
              </w:rPr>
              <w:t>(At2g26950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AACAATATAACCCAATGCTG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GATGGGAAATCTGTTGG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12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(At5g55020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TCACAGACAACGAGAGACAG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AAGAGAAGCTGTGAGTTG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125/DUO1</w:t>
            </w:r>
            <w:r>
              <w:rPr>
                <w:rFonts w:cs="Courier New" w:ascii="Courier New" w:hAnsi="Courier New"/>
                <w:sz w:val="20"/>
                <w:szCs w:val="20"/>
              </w:rPr>
              <w:t>(At3g6046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GAAGAATTTCTGGAGTAGCAG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GATTGACGGATTGGTTTG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Cyclophilin</w:t>
            </w:r>
            <w:r>
              <w:rPr>
                <w:rFonts w:cs="Courier New" w:ascii="Courier New" w:hAnsi="Courier New"/>
                <w:sz w:val="20"/>
                <w:szCs w:val="20"/>
              </w:rPr>
              <w:t>(At2g2996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CCAGGTGTACTTTCAATGG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TGTCTGCAATTACGACTT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IR159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(At2G46255.1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CCTTTTCTTCTTCTCTTAAT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CTTCTCGTAAATAAACAACATT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(S3) Primers For 5’- RACE of miR159 targets</w:t>
      </w:r>
    </w:p>
    <w:p>
      <w:pPr>
        <w:pStyle w:val="Normal"/>
        <w:jc w:val="center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177"/>
        <w:gridCol w:w="4463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ene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1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 xml:space="preserve"> round primer (5’-&gt;3’)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2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nd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 xml:space="preserve"> round primer (5’-&gt;3’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33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TCGGATTTAGTTTGGGATACAGTAACCTG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TCCAGAAGCAACATATCGAGCAGACC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101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GCATTTCTGTCACCCGATACCAATCAG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CGTCCTTGAAGAGTCCGCCTCGAG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MYB81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GAAGATTCTGAATCGGTATCGGTTGC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TCTGATGGTGTTTGAGCTGTCAGAGG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MYB97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TATCACAGAGGATTGCCCGTTTGAG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CCTCAAGCGCAGCCATGATTTGT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MYB104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GATGATGGGAAATCTGTTGGTGTCTG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TCGGTTTTCGGTATTTCTCCTAATGAA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MYB120 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TGGTTCGGAAGAGAAGCTGTGAGTTGTC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ACTGTTAAGGTTATGATTCTGTCTCT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DUO1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GAGAGGATTGACGGATTGGTTTGACG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ACTCACAGCTTCTCTTCCGAACCACAAC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1:11:00Z</dcterms:created>
  <dc:creator>Robert Allen</dc:creator>
  <dc:description/>
  <cp:keywords/>
  <dc:language>en-US</dc:language>
  <cp:lastModifiedBy>swee02</cp:lastModifiedBy>
  <dcterms:modified xsi:type="dcterms:W3CDTF">2010-11-15T11:11:00Z</dcterms:modified>
  <cp:revision>2</cp:revision>
  <dc:subject/>
  <dc:title>Supplentary table </dc:title>
</cp:coreProperties>
</file>